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693A8" w14:textId="68C96761" w:rsidR="000E2425" w:rsidRDefault="000E2425" w:rsidP="0071711A">
      <w:pPr>
        <w:spacing w:line="360" w:lineRule="auto"/>
        <w:rPr>
          <w:rFonts w:eastAsia="Times New Roman"/>
        </w:rPr>
      </w:pPr>
      <w:bookmarkStart w:id="0" w:name="_Hlk169547634"/>
      <w:r w:rsidRPr="000E2425">
        <w:rPr>
          <w:rFonts w:eastAsia="Times New Roman"/>
          <w:noProof/>
        </w:rPr>
        <w:drawing>
          <wp:inline distT="0" distB="0" distL="0" distR="0" wp14:anchorId="6AA437ED" wp14:editId="481A04B9">
            <wp:extent cx="6675120" cy="3684154"/>
            <wp:effectExtent l="0" t="0" r="0" b="0"/>
            <wp:docPr id="20716281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3684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858FB" w14:textId="06DE7FB9" w:rsidR="0071711A" w:rsidRDefault="0071711A" w:rsidP="000E2425">
      <w:pPr>
        <w:spacing w:line="360" w:lineRule="auto"/>
        <w:jc w:val="both"/>
      </w:pPr>
      <w:r w:rsidRPr="00583361">
        <w:rPr>
          <w:rFonts w:eastAsia="Times New Roman"/>
        </w:rPr>
        <w:t xml:space="preserve">Supplementary File </w:t>
      </w:r>
      <w:r w:rsidR="00584062">
        <w:rPr>
          <w:rFonts w:eastAsia="Times New Roman"/>
        </w:rPr>
        <w:t>2</w:t>
      </w:r>
      <w:r w:rsidRPr="00593710">
        <w:t xml:space="preserve">: </w:t>
      </w:r>
      <w:r w:rsidRPr="004B6629">
        <w:t xml:space="preserve">The overall pooled odds ratio of the association </w:t>
      </w:r>
      <w:r w:rsidRPr="00593710">
        <w:t xml:space="preserve">between history of still birth and </w:t>
      </w:r>
      <w:r>
        <w:t xml:space="preserve">birth preparedness and complication readiness </w:t>
      </w:r>
      <w:r w:rsidRPr="00593710">
        <w:t xml:space="preserve">practice among pregnant </w:t>
      </w:r>
      <w:r>
        <w:t>Women</w:t>
      </w:r>
      <w:r w:rsidRPr="00593710">
        <w:t xml:space="preserve"> in Ethiopia</w:t>
      </w:r>
      <w:r>
        <w:t>,2023.</w:t>
      </w:r>
      <w:bookmarkEnd w:id="0"/>
    </w:p>
    <w:p w14:paraId="312141BD" w14:textId="77777777" w:rsidR="0071711A" w:rsidRDefault="0071711A"/>
    <w:sectPr w:rsidR="00717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B4"/>
    <w:rsid w:val="000E2425"/>
    <w:rsid w:val="00362A9E"/>
    <w:rsid w:val="003E21B4"/>
    <w:rsid w:val="00584062"/>
    <w:rsid w:val="005E681A"/>
    <w:rsid w:val="0071711A"/>
    <w:rsid w:val="00985E6C"/>
    <w:rsid w:val="00C11C6F"/>
    <w:rsid w:val="00C866EC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33E94"/>
  <w15:chartTrackingRefBased/>
  <w15:docId w15:val="{F04A5695-A9D4-4635-87B0-14DE4205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75</Characters>
  <Application>Microsoft Office Word</Application>
  <DocSecurity>0</DocSecurity>
  <Lines>4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4</cp:revision>
  <dcterms:created xsi:type="dcterms:W3CDTF">2024-07-26T12:57:00Z</dcterms:created>
  <dcterms:modified xsi:type="dcterms:W3CDTF">2024-07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53e888f014715d0d9b020ed6257717706386e9fc62f6e91f66775945a5d08</vt:lpwstr>
  </property>
</Properties>
</file>